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78EAF" w14:textId="6FCE2BCB" w:rsidR="007D7CC4" w:rsidRPr="006A478C" w:rsidRDefault="006A478C">
      <w:pPr>
        <w:rPr>
          <w:b/>
          <w:bCs/>
        </w:rPr>
      </w:pPr>
      <w:r w:rsidRPr="006A478C">
        <w:rPr>
          <w:b/>
          <w:bCs/>
        </w:rPr>
        <w:t xml:space="preserve">MPA </w:t>
      </w:r>
      <w:r w:rsidR="00811206" w:rsidRPr="006A478C">
        <w:rPr>
          <w:b/>
          <w:bCs/>
        </w:rPr>
        <w:t>Costa dos Corais</w:t>
      </w:r>
      <w:r w:rsidRPr="006A478C">
        <w:rPr>
          <w:b/>
          <w:bCs/>
        </w:rPr>
        <w:t xml:space="preserve"> layers </w:t>
      </w:r>
    </w:p>
    <w:p w14:paraId="5372F3A5" w14:textId="0AD961CE" w:rsidR="006A478C" w:rsidRPr="006A478C" w:rsidRDefault="006A478C">
      <w:pPr>
        <w:rPr>
          <w:b/>
          <w:bCs/>
        </w:rPr>
      </w:pPr>
      <w:r w:rsidRPr="006A478C">
        <w:rPr>
          <w:b/>
          <w:bCs/>
        </w:rPr>
        <w:t>Pereira et al., 2022</w:t>
      </w:r>
    </w:p>
    <w:p w14:paraId="1A298FF1" w14:textId="618EA882" w:rsidR="007D7CC4" w:rsidRDefault="007D7CC4"/>
    <w:p w14:paraId="38E36589" w14:textId="06BAF83D" w:rsidR="006A478C" w:rsidRDefault="006A478C"/>
    <w:p w14:paraId="4DD1E9DE" w14:textId="0905BBD9" w:rsidR="006A478C" w:rsidRDefault="006A478C"/>
    <w:p w14:paraId="3C043146" w14:textId="07E3222D" w:rsidR="006A478C" w:rsidRDefault="006A478C"/>
    <w:p w14:paraId="2FA2C05C" w14:textId="77777777" w:rsidR="006A478C" w:rsidRDefault="006A478C"/>
    <w:p w14:paraId="252F3047" w14:textId="77777777" w:rsidR="007D7CC4" w:rsidRDefault="00811206">
      <w:r>
        <w:rPr>
          <w:noProof/>
        </w:rPr>
        <w:drawing>
          <wp:inline distT="0" distB="0" distL="0" distR="0" wp14:anchorId="41E8A43A" wp14:editId="14F1171F">
            <wp:extent cx="5400040" cy="3817620"/>
            <wp:effectExtent l="0" t="0" r="0" b="0"/>
            <wp:docPr id="2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7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4E57E5" w14:textId="5AB89961" w:rsidR="006A478C" w:rsidRPr="006A478C" w:rsidRDefault="006A478C" w:rsidP="007464F0">
      <w:pPr>
        <w:jc w:val="both"/>
        <w:rPr>
          <w:lang w:val="en-US"/>
        </w:rPr>
      </w:pPr>
      <w:r w:rsidRPr="006A478C">
        <w:rPr>
          <w:lang w:val="en-US"/>
        </w:rPr>
        <w:t xml:space="preserve">Fig </w:t>
      </w:r>
      <w:r w:rsidR="00E50C6D">
        <w:rPr>
          <w:lang w:val="en-US"/>
        </w:rPr>
        <w:t>S</w:t>
      </w:r>
      <w:r w:rsidRPr="006A478C">
        <w:rPr>
          <w:lang w:val="en-US"/>
        </w:rPr>
        <w:t>1 - Bathymetry of MPA Cos</w:t>
      </w:r>
      <w:r>
        <w:rPr>
          <w:lang w:val="en-US"/>
        </w:rPr>
        <w:t xml:space="preserve">ta dos Corais layer used in the present study. </w:t>
      </w:r>
      <w:r w:rsidR="007464F0" w:rsidRPr="007464F0">
        <w:rPr>
          <w:lang w:val="en-US"/>
        </w:rPr>
        <w:t>Figure elaborated by the authors using Arcgis PRO.</w:t>
      </w:r>
    </w:p>
    <w:p w14:paraId="1E5BD5BB" w14:textId="77777777" w:rsidR="007D7CC4" w:rsidRPr="006A478C" w:rsidRDefault="007D7CC4">
      <w:pPr>
        <w:rPr>
          <w:lang w:val="en-US"/>
        </w:rPr>
      </w:pPr>
    </w:p>
    <w:p w14:paraId="44233AC7" w14:textId="77777777" w:rsidR="007D7CC4" w:rsidRPr="006A478C" w:rsidRDefault="007D7CC4">
      <w:pPr>
        <w:rPr>
          <w:lang w:val="en-US"/>
        </w:rPr>
      </w:pPr>
    </w:p>
    <w:p w14:paraId="1692C7F3" w14:textId="77777777" w:rsidR="007D7CC4" w:rsidRPr="006A478C" w:rsidRDefault="007D7CC4">
      <w:pPr>
        <w:rPr>
          <w:lang w:val="en-US"/>
        </w:rPr>
      </w:pPr>
    </w:p>
    <w:p w14:paraId="180D7F16" w14:textId="77777777" w:rsidR="007D7CC4" w:rsidRPr="006A478C" w:rsidRDefault="007D7CC4">
      <w:pPr>
        <w:rPr>
          <w:lang w:val="en-US"/>
        </w:rPr>
      </w:pPr>
    </w:p>
    <w:p w14:paraId="58D11F3F" w14:textId="77777777" w:rsidR="007D7CC4" w:rsidRPr="006A478C" w:rsidRDefault="007D7CC4">
      <w:pPr>
        <w:rPr>
          <w:lang w:val="en-US"/>
        </w:rPr>
      </w:pPr>
    </w:p>
    <w:p w14:paraId="69A88CD3" w14:textId="77777777" w:rsidR="007D7CC4" w:rsidRPr="006A478C" w:rsidRDefault="007D7CC4">
      <w:pPr>
        <w:rPr>
          <w:lang w:val="en-US"/>
        </w:rPr>
      </w:pPr>
    </w:p>
    <w:p w14:paraId="022F6BCC" w14:textId="77777777" w:rsidR="007D7CC4" w:rsidRPr="006A478C" w:rsidRDefault="007D7CC4">
      <w:pPr>
        <w:rPr>
          <w:lang w:val="en-US"/>
        </w:rPr>
      </w:pPr>
    </w:p>
    <w:p w14:paraId="70472F39" w14:textId="77777777" w:rsidR="007D7CC4" w:rsidRPr="006A478C" w:rsidRDefault="007D7CC4">
      <w:pPr>
        <w:rPr>
          <w:lang w:val="en-US"/>
        </w:rPr>
      </w:pPr>
    </w:p>
    <w:p w14:paraId="75EB8DCD" w14:textId="77777777" w:rsidR="007D7CC4" w:rsidRPr="006A478C" w:rsidRDefault="007D7CC4">
      <w:pPr>
        <w:rPr>
          <w:lang w:val="en-US"/>
        </w:rPr>
      </w:pPr>
    </w:p>
    <w:p w14:paraId="68ABD832" w14:textId="77777777" w:rsidR="007D7CC4" w:rsidRPr="006A478C" w:rsidRDefault="007D7CC4">
      <w:pPr>
        <w:rPr>
          <w:lang w:val="en-US"/>
        </w:rPr>
      </w:pPr>
    </w:p>
    <w:p w14:paraId="2391F791" w14:textId="77777777" w:rsidR="007D7CC4" w:rsidRPr="006A478C" w:rsidRDefault="007D7CC4">
      <w:pPr>
        <w:rPr>
          <w:lang w:val="en-US"/>
        </w:rPr>
      </w:pPr>
    </w:p>
    <w:p w14:paraId="31D343C1" w14:textId="3B6FD266" w:rsidR="007D7CC4" w:rsidRDefault="007D7CC4">
      <w:pPr>
        <w:rPr>
          <w:lang w:val="en-US"/>
        </w:rPr>
      </w:pPr>
    </w:p>
    <w:p w14:paraId="4BE779A2" w14:textId="0A3208E2" w:rsidR="006A478C" w:rsidRDefault="006A478C">
      <w:pPr>
        <w:rPr>
          <w:lang w:val="en-US"/>
        </w:rPr>
      </w:pPr>
    </w:p>
    <w:p w14:paraId="3C8B6F16" w14:textId="77777777" w:rsidR="006A478C" w:rsidRPr="006A478C" w:rsidRDefault="006A478C">
      <w:pPr>
        <w:rPr>
          <w:lang w:val="en-US"/>
        </w:rPr>
      </w:pPr>
    </w:p>
    <w:p w14:paraId="10DB00EF" w14:textId="77777777" w:rsidR="007D7CC4" w:rsidRPr="006A478C" w:rsidRDefault="007D7CC4">
      <w:pPr>
        <w:rPr>
          <w:lang w:val="en-US"/>
        </w:rPr>
      </w:pPr>
    </w:p>
    <w:p w14:paraId="3DEB33E3" w14:textId="6102A51F" w:rsidR="007D7CC4" w:rsidRDefault="00811206">
      <w:r>
        <w:rPr>
          <w:noProof/>
        </w:rPr>
        <w:drawing>
          <wp:inline distT="0" distB="0" distL="0" distR="0" wp14:anchorId="2E134911" wp14:editId="34E6D92F">
            <wp:extent cx="5400040" cy="3817620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7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326250" w14:textId="77777777" w:rsidR="007D7CC4" w:rsidRDefault="007D7CC4"/>
    <w:p w14:paraId="14AFE84F" w14:textId="46E11B38" w:rsidR="006A478C" w:rsidRPr="006A478C" w:rsidRDefault="00E50C6D" w:rsidP="007464F0">
      <w:pPr>
        <w:jc w:val="both"/>
        <w:rPr>
          <w:lang w:val="en-US"/>
        </w:rPr>
      </w:pPr>
      <w:r w:rsidRPr="006A478C">
        <w:rPr>
          <w:lang w:val="en-US"/>
        </w:rPr>
        <w:t xml:space="preserve">Fig </w:t>
      </w:r>
      <w:r>
        <w:rPr>
          <w:lang w:val="en-US"/>
        </w:rPr>
        <w:t>S2</w:t>
      </w:r>
      <w:r w:rsidR="006A478C" w:rsidRPr="006A478C">
        <w:rPr>
          <w:lang w:val="en-US"/>
        </w:rPr>
        <w:t xml:space="preserve"> </w:t>
      </w:r>
      <w:r w:rsidR="006A478C">
        <w:rPr>
          <w:lang w:val="en-US"/>
        </w:rPr>
        <w:t>–</w:t>
      </w:r>
      <w:r w:rsidR="006A478C" w:rsidRPr="006A478C">
        <w:rPr>
          <w:lang w:val="en-US"/>
        </w:rPr>
        <w:t xml:space="preserve"> Transparency of MPA Cos</w:t>
      </w:r>
      <w:r w:rsidR="006A478C">
        <w:rPr>
          <w:lang w:val="en-US"/>
        </w:rPr>
        <w:t xml:space="preserve">ta dos Corais layer used in the present study. </w:t>
      </w:r>
      <w:r w:rsidR="007464F0" w:rsidRPr="007464F0">
        <w:rPr>
          <w:lang w:val="en-US"/>
        </w:rPr>
        <w:t>Figure elaborated by the authors using Arcgis PRO.</w:t>
      </w:r>
    </w:p>
    <w:p w14:paraId="6D62217D" w14:textId="1B67AA50" w:rsidR="007D7CC4" w:rsidRPr="006A478C" w:rsidRDefault="007D7CC4">
      <w:pPr>
        <w:rPr>
          <w:lang w:val="en-US"/>
        </w:rPr>
      </w:pPr>
    </w:p>
    <w:p w14:paraId="68ABB504" w14:textId="77777777" w:rsidR="007D7CC4" w:rsidRPr="006A478C" w:rsidRDefault="007D7CC4">
      <w:pPr>
        <w:rPr>
          <w:lang w:val="en-US"/>
        </w:rPr>
      </w:pPr>
    </w:p>
    <w:p w14:paraId="1E4C36FE" w14:textId="77777777" w:rsidR="007D7CC4" w:rsidRPr="006A478C" w:rsidRDefault="007D7CC4">
      <w:pPr>
        <w:rPr>
          <w:lang w:val="en-US"/>
        </w:rPr>
      </w:pPr>
    </w:p>
    <w:p w14:paraId="6CE66E43" w14:textId="77777777" w:rsidR="007D7CC4" w:rsidRPr="006A478C" w:rsidRDefault="007D7CC4">
      <w:pPr>
        <w:rPr>
          <w:lang w:val="en-US"/>
        </w:rPr>
      </w:pPr>
    </w:p>
    <w:p w14:paraId="5F20DED3" w14:textId="77777777" w:rsidR="007D7CC4" w:rsidRPr="006A478C" w:rsidRDefault="007D7CC4">
      <w:pPr>
        <w:rPr>
          <w:lang w:val="en-US"/>
        </w:rPr>
      </w:pPr>
    </w:p>
    <w:p w14:paraId="0B112071" w14:textId="77777777" w:rsidR="007D7CC4" w:rsidRPr="006A478C" w:rsidRDefault="007D7CC4">
      <w:pPr>
        <w:rPr>
          <w:lang w:val="en-US"/>
        </w:rPr>
      </w:pPr>
    </w:p>
    <w:p w14:paraId="2B165616" w14:textId="77777777" w:rsidR="007D7CC4" w:rsidRPr="006A478C" w:rsidRDefault="007D7CC4">
      <w:pPr>
        <w:rPr>
          <w:lang w:val="en-US"/>
        </w:rPr>
      </w:pPr>
    </w:p>
    <w:p w14:paraId="12F144F7" w14:textId="77777777" w:rsidR="007D7CC4" w:rsidRPr="006A478C" w:rsidRDefault="007D7CC4">
      <w:pPr>
        <w:rPr>
          <w:lang w:val="en-US"/>
        </w:rPr>
      </w:pPr>
    </w:p>
    <w:p w14:paraId="4CEF6955" w14:textId="77777777" w:rsidR="007D7CC4" w:rsidRPr="006A478C" w:rsidRDefault="007D7CC4">
      <w:pPr>
        <w:rPr>
          <w:lang w:val="en-US"/>
        </w:rPr>
      </w:pPr>
    </w:p>
    <w:p w14:paraId="17A8C529" w14:textId="77777777" w:rsidR="007D7CC4" w:rsidRPr="006A478C" w:rsidRDefault="007D7CC4">
      <w:pPr>
        <w:rPr>
          <w:lang w:val="en-US"/>
        </w:rPr>
      </w:pPr>
    </w:p>
    <w:p w14:paraId="40A08339" w14:textId="77777777" w:rsidR="007D7CC4" w:rsidRPr="006A478C" w:rsidRDefault="007D7CC4">
      <w:pPr>
        <w:rPr>
          <w:lang w:val="en-US"/>
        </w:rPr>
      </w:pPr>
    </w:p>
    <w:p w14:paraId="68D6E690" w14:textId="77777777" w:rsidR="007D7CC4" w:rsidRPr="006A478C" w:rsidRDefault="007D7CC4">
      <w:pPr>
        <w:rPr>
          <w:lang w:val="en-US"/>
        </w:rPr>
      </w:pPr>
    </w:p>
    <w:p w14:paraId="17581FBF" w14:textId="448D05D8" w:rsidR="007D7CC4" w:rsidRPr="006A478C" w:rsidRDefault="007D7CC4">
      <w:pPr>
        <w:rPr>
          <w:lang w:val="en-US"/>
        </w:rPr>
      </w:pPr>
    </w:p>
    <w:p w14:paraId="71261299" w14:textId="77777777" w:rsidR="006A478C" w:rsidRPr="006A478C" w:rsidRDefault="006A478C">
      <w:pPr>
        <w:rPr>
          <w:lang w:val="en-US"/>
        </w:rPr>
      </w:pPr>
    </w:p>
    <w:p w14:paraId="15C66D85" w14:textId="77777777" w:rsidR="00E00144" w:rsidRPr="006F6E01" w:rsidRDefault="00E00144">
      <w:pPr>
        <w:rPr>
          <w:lang w:val="en-US"/>
        </w:rPr>
      </w:pPr>
    </w:p>
    <w:p w14:paraId="3B6D0F03" w14:textId="100BC5A1" w:rsidR="007D7CC4" w:rsidRDefault="00923509">
      <w:r>
        <w:rPr>
          <w:noProof/>
        </w:rPr>
        <w:drawing>
          <wp:inline distT="0" distB="0" distL="0" distR="0" wp14:anchorId="04945BD9" wp14:editId="77AC30DB">
            <wp:extent cx="5400040" cy="3815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5ACAC" w14:textId="77777777" w:rsidR="007D7CC4" w:rsidRDefault="007D7CC4"/>
    <w:p w14:paraId="200AE061" w14:textId="10C25A0A" w:rsidR="006A478C" w:rsidRPr="006A478C" w:rsidRDefault="00E50C6D" w:rsidP="007464F0">
      <w:pPr>
        <w:jc w:val="both"/>
        <w:rPr>
          <w:lang w:val="en-US"/>
        </w:rPr>
      </w:pPr>
      <w:r w:rsidRPr="006A478C">
        <w:rPr>
          <w:lang w:val="en-US"/>
        </w:rPr>
        <w:t xml:space="preserve">Fig </w:t>
      </w:r>
      <w:r>
        <w:rPr>
          <w:lang w:val="en-US"/>
        </w:rPr>
        <w:t>S3</w:t>
      </w:r>
      <w:r w:rsidR="006A478C" w:rsidRPr="006A478C">
        <w:rPr>
          <w:lang w:val="en-US"/>
        </w:rPr>
        <w:t xml:space="preserve"> </w:t>
      </w:r>
      <w:r w:rsidR="006A478C">
        <w:rPr>
          <w:lang w:val="en-US"/>
        </w:rPr>
        <w:t>–</w:t>
      </w:r>
      <w:r w:rsidR="006A478C" w:rsidRPr="006A478C">
        <w:rPr>
          <w:lang w:val="en-US"/>
        </w:rPr>
        <w:t xml:space="preserve"> Coral cover of MPA Cos</w:t>
      </w:r>
      <w:r w:rsidR="006A478C">
        <w:rPr>
          <w:lang w:val="en-US"/>
        </w:rPr>
        <w:t xml:space="preserve">ta dos Corais layer used in the present study. </w:t>
      </w:r>
      <w:r w:rsidR="007464F0" w:rsidRPr="007464F0">
        <w:rPr>
          <w:lang w:val="en-US"/>
        </w:rPr>
        <w:t>Figure elaborated by the authors using Arcgis PRO.</w:t>
      </w:r>
    </w:p>
    <w:p w14:paraId="431E205F" w14:textId="77777777" w:rsidR="007D7CC4" w:rsidRPr="006A478C" w:rsidRDefault="007D7CC4">
      <w:pPr>
        <w:rPr>
          <w:lang w:val="en-US"/>
        </w:rPr>
      </w:pPr>
    </w:p>
    <w:p w14:paraId="47296723" w14:textId="786452B1" w:rsidR="007D7CC4" w:rsidRPr="006A478C" w:rsidRDefault="007D7CC4">
      <w:pPr>
        <w:rPr>
          <w:lang w:val="en-US"/>
        </w:rPr>
      </w:pPr>
    </w:p>
    <w:p w14:paraId="3BC5462A" w14:textId="1A218876" w:rsidR="00E00144" w:rsidRPr="006A478C" w:rsidRDefault="00E00144">
      <w:pPr>
        <w:rPr>
          <w:lang w:val="en-US"/>
        </w:rPr>
      </w:pPr>
    </w:p>
    <w:p w14:paraId="137CCA1F" w14:textId="3562C408" w:rsidR="00E00144" w:rsidRPr="006A478C" w:rsidRDefault="00E00144">
      <w:pPr>
        <w:rPr>
          <w:lang w:val="en-US"/>
        </w:rPr>
      </w:pPr>
    </w:p>
    <w:p w14:paraId="2907264C" w14:textId="1254FEB7" w:rsidR="00E00144" w:rsidRPr="006A478C" w:rsidRDefault="00E00144">
      <w:pPr>
        <w:rPr>
          <w:lang w:val="en-US"/>
        </w:rPr>
      </w:pPr>
    </w:p>
    <w:p w14:paraId="61BC626F" w14:textId="13191FC2" w:rsidR="00E00144" w:rsidRPr="006A478C" w:rsidRDefault="00E00144">
      <w:pPr>
        <w:rPr>
          <w:lang w:val="en-US"/>
        </w:rPr>
      </w:pPr>
    </w:p>
    <w:p w14:paraId="45E40A60" w14:textId="586EE7DB" w:rsidR="00E00144" w:rsidRPr="006A478C" w:rsidRDefault="00E00144">
      <w:pPr>
        <w:rPr>
          <w:lang w:val="en-US"/>
        </w:rPr>
      </w:pPr>
    </w:p>
    <w:p w14:paraId="31C19460" w14:textId="6A65FC37" w:rsidR="00E00144" w:rsidRPr="006A478C" w:rsidRDefault="00E00144">
      <w:pPr>
        <w:rPr>
          <w:lang w:val="en-US"/>
        </w:rPr>
      </w:pPr>
    </w:p>
    <w:p w14:paraId="6589C5E9" w14:textId="717A661D" w:rsidR="00E00144" w:rsidRPr="006A478C" w:rsidRDefault="00E00144">
      <w:pPr>
        <w:rPr>
          <w:lang w:val="en-US"/>
        </w:rPr>
      </w:pPr>
    </w:p>
    <w:p w14:paraId="7FAC6B01" w14:textId="14920AF7" w:rsidR="00E00144" w:rsidRPr="006A478C" w:rsidRDefault="00E00144">
      <w:pPr>
        <w:rPr>
          <w:lang w:val="en-US"/>
        </w:rPr>
      </w:pPr>
    </w:p>
    <w:p w14:paraId="41BB541C" w14:textId="4A96A0B8" w:rsidR="00E00144" w:rsidRPr="006A478C" w:rsidRDefault="00E00144">
      <w:pPr>
        <w:rPr>
          <w:lang w:val="en-US"/>
        </w:rPr>
      </w:pPr>
    </w:p>
    <w:p w14:paraId="0FA097ED" w14:textId="1EF113D9" w:rsidR="00E00144" w:rsidRPr="006A478C" w:rsidRDefault="00E00144">
      <w:pPr>
        <w:rPr>
          <w:lang w:val="en-US"/>
        </w:rPr>
      </w:pPr>
    </w:p>
    <w:p w14:paraId="219340E1" w14:textId="292CB16F" w:rsidR="00E00144" w:rsidRPr="006A478C" w:rsidRDefault="00E00144">
      <w:pPr>
        <w:rPr>
          <w:lang w:val="en-US"/>
        </w:rPr>
      </w:pPr>
    </w:p>
    <w:p w14:paraId="329FC3EB" w14:textId="362BEAFC" w:rsidR="00E00144" w:rsidRPr="006A478C" w:rsidRDefault="00E00144">
      <w:pPr>
        <w:rPr>
          <w:lang w:val="en-US"/>
        </w:rPr>
      </w:pPr>
    </w:p>
    <w:p w14:paraId="1DDC9885" w14:textId="66FE2704" w:rsidR="007D7CC4" w:rsidRDefault="00923509">
      <w:r>
        <w:rPr>
          <w:noProof/>
        </w:rPr>
        <w:drawing>
          <wp:inline distT="0" distB="0" distL="0" distR="0" wp14:anchorId="7A715DBB" wp14:editId="48D20177">
            <wp:extent cx="5400040" cy="38157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3E316" w14:textId="77777777" w:rsidR="007D7CC4" w:rsidRDefault="007D7CC4"/>
    <w:p w14:paraId="14B7243C" w14:textId="1594B659" w:rsidR="006A478C" w:rsidRPr="006A478C" w:rsidRDefault="00E50C6D" w:rsidP="007464F0">
      <w:pPr>
        <w:jc w:val="both"/>
        <w:rPr>
          <w:lang w:val="en-US"/>
        </w:rPr>
      </w:pPr>
      <w:bookmarkStart w:id="0" w:name="_heading=h.gjdgxs" w:colFirst="0" w:colLast="0"/>
      <w:bookmarkEnd w:id="0"/>
      <w:r w:rsidRPr="006A478C">
        <w:rPr>
          <w:lang w:val="en-US"/>
        </w:rPr>
        <w:t xml:space="preserve">Fig </w:t>
      </w:r>
      <w:r>
        <w:rPr>
          <w:lang w:val="en-US"/>
        </w:rPr>
        <w:t>S4</w:t>
      </w:r>
      <w:r w:rsidR="006A478C" w:rsidRPr="006A478C">
        <w:rPr>
          <w:lang w:val="en-US"/>
        </w:rPr>
        <w:t xml:space="preserve"> </w:t>
      </w:r>
      <w:r w:rsidR="006A478C">
        <w:rPr>
          <w:lang w:val="en-US"/>
        </w:rPr>
        <w:t>–</w:t>
      </w:r>
      <w:r w:rsidR="006A478C" w:rsidRPr="006A478C">
        <w:rPr>
          <w:lang w:val="en-US"/>
        </w:rPr>
        <w:t xml:space="preserve"> Algae cover of MPA Cos</w:t>
      </w:r>
      <w:r w:rsidR="006A478C">
        <w:rPr>
          <w:lang w:val="en-US"/>
        </w:rPr>
        <w:t xml:space="preserve">ta dos Corais layer used in the present study. </w:t>
      </w:r>
      <w:r w:rsidR="007464F0" w:rsidRPr="007464F0">
        <w:rPr>
          <w:lang w:val="en-US"/>
        </w:rPr>
        <w:t>Figure elaborated by the authors using Arcgis PRO.</w:t>
      </w:r>
    </w:p>
    <w:p w14:paraId="0585B6B5" w14:textId="68EF6781" w:rsidR="007D7CC4" w:rsidRPr="006A478C" w:rsidRDefault="007D7CC4">
      <w:pPr>
        <w:rPr>
          <w:lang w:val="en-US"/>
        </w:rPr>
      </w:pPr>
    </w:p>
    <w:p w14:paraId="75BEEDB4" w14:textId="77777777" w:rsidR="007D7CC4" w:rsidRPr="006A478C" w:rsidRDefault="007D7CC4">
      <w:pPr>
        <w:rPr>
          <w:lang w:val="en-US"/>
        </w:rPr>
      </w:pPr>
    </w:p>
    <w:p w14:paraId="38B21C2F" w14:textId="20E7FFFC" w:rsidR="007D7CC4" w:rsidRPr="006A478C" w:rsidRDefault="007D7CC4">
      <w:pPr>
        <w:rPr>
          <w:lang w:val="en-US"/>
        </w:rPr>
      </w:pPr>
    </w:p>
    <w:p w14:paraId="7F541C91" w14:textId="58D8E574" w:rsidR="00FF6721" w:rsidRPr="006A478C" w:rsidRDefault="00FF6721">
      <w:pPr>
        <w:rPr>
          <w:lang w:val="en-US"/>
        </w:rPr>
      </w:pPr>
    </w:p>
    <w:p w14:paraId="13E779DF" w14:textId="323B149D" w:rsidR="00FF6721" w:rsidRPr="006A478C" w:rsidRDefault="00FF6721">
      <w:pPr>
        <w:rPr>
          <w:lang w:val="en-US"/>
        </w:rPr>
      </w:pPr>
    </w:p>
    <w:p w14:paraId="1F929225" w14:textId="54FD5761" w:rsidR="00FF6721" w:rsidRPr="006A478C" w:rsidRDefault="00FF6721">
      <w:pPr>
        <w:rPr>
          <w:lang w:val="en-US"/>
        </w:rPr>
      </w:pPr>
    </w:p>
    <w:p w14:paraId="160DF816" w14:textId="30F32149" w:rsidR="00FF6721" w:rsidRPr="006A478C" w:rsidRDefault="00FF6721">
      <w:pPr>
        <w:rPr>
          <w:lang w:val="en-US"/>
        </w:rPr>
      </w:pPr>
    </w:p>
    <w:p w14:paraId="7A50B752" w14:textId="0595C1C6" w:rsidR="00FF6721" w:rsidRPr="006A478C" w:rsidRDefault="00FF6721">
      <w:pPr>
        <w:rPr>
          <w:lang w:val="en-US"/>
        </w:rPr>
      </w:pPr>
    </w:p>
    <w:p w14:paraId="5D377B81" w14:textId="3489F502" w:rsidR="00FF6721" w:rsidRPr="006A478C" w:rsidRDefault="00FF6721">
      <w:pPr>
        <w:rPr>
          <w:lang w:val="en-US"/>
        </w:rPr>
      </w:pPr>
    </w:p>
    <w:p w14:paraId="07C71ABD" w14:textId="77777777" w:rsidR="00FF6721" w:rsidRPr="00FF6721" w:rsidRDefault="00FF6721" w:rsidP="00FF6721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F67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material</w:t>
      </w:r>
    </w:p>
    <w:p w14:paraId="7C598625" w14:textId="6371B14B" w:rsidR="00FF6721" w:rsidRPr="00FF6721" w:rsidRDefault="006F6E01" w:rsidP="00FF6721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6E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="00FF6721" w:rsidRPr="00FF67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 </w:t>
      </w:r>
      <w:r w:rsidR="00FF6721" w:rsidRPr="00FF672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nvironmental variables used of parrotfish species distribution modelling (SDM) at the MPA Costa dos Cora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1703"/>
        <w:gridCol w:w="2545"/>
      </w:tblGrid>
      <w:tr w:rsidR="00FF6721" w14:paraId="2133111E" w14:textId="77777777" w:rsidTr="003C78B7">
        <w:tc>
          <w:tcPr>
            <w:tcW w:w="2123" w:type="dxa"/>
          </w:tcPr>
          <w:p w14:paraId="117C3035" w14:textId="77777777" w:rsidR="00FF6721" w:rsidRDefault="00FF6721" w:rsidP="003C78B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23" w:type="dxa"/>
          </w:tcPr>
          <w:p w14:paraId="645210FB" w14:textId="77777777" w:rsidR="00FF6721" w:rsidRDefault="00FF6721" w:rsidP="003C78B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703" w:type="dxa"/>
          </w:tcPr>
          <w:p w14:paraId="3B626213" w14:textId="77777777" w:rsidR="00FF6721" w:rsidRDefault="00FF6721" w:rsidP="003C78B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mat</w:t>
            </w:r>
          </w:p>
        </w:tc>
        <w:tc>
          <w:tcPr>
            <w:tcW w:w="2545" w:type="dxa"/>
          </w:tcPr>
          <w:p w14:paraId="4859342A" w14:textId="77777777" w:rsidR="00FF6721" w:rsidRDefault="00FF6721" w:rsidP="003C78B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olution (cell size)</w:t>
            </w:r>
          </w:p>
        </w:tc>
      </w:tr>
      <w:tr w:rsidR="00FF6721" w14:paraId="5F089402" w14:textId="77777777" w:rsidTr="003C78B7">
        <w:tc>
          <w:tcPr>
            <w:tcW w:w="2123" w:type="dxa"/>
          </w:tcPr>
          <w:p w14:paraId="3F2467EB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thymetry</w:t>
            </w:r>
          </w:p>
        </w:tc>
        <w:tc>
          <w:tcPr>
            <w:tcW w:w="2123" w:type="dxa"/>
          </w:tcPr>
          <w:p w14:paraId="72B368CD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CMBio </w:t>
            </w:r>
          </w:p>
        </w:tc>
        <w:tc>
          <w:tcPr>
            <w:tcW w:w="1703" w:type="dxa"/>
          </w:tcPr>
          <w:p w14:paraId="67C876C8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ff</w:t>
            </w:r>
          </w:p>
        </w:tc>
        <w:tc>
          <w:tcPr>
            <w:tcW w:w="2545" w:type="dxa"/>
          </w:tcPr>
          <w:p w14:paraId="1081CFAB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,37 x 99x37</w:t>
            </w:r>
          </w:p>
        </w:tc>
      </w:tr>
      <w:tr w:rsidR="00FF6721" w14:paraId="0F97B4E8" w14:textId="77777777" w:rsidTr="003C78B7">
        <w:tc>
          <w:tcPr>
            <w:tcW w:w="2123" w:type="dxa"/>
          </w:tcPr>
          <w:p w14:paraId="6722F61A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parency</w:t>
            </w:r>
          </w:p>
        </w:tc>
        <w:tc>
          <w:tcPr>
            <w:tcW w:w="2123" w:type="dxa"/>
          </w:tcPr>
          <w:p w14:paraId="43483A6E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MBio</w:t>
            </w:r>
          </w:p>
        </w:tc>
        <w:tc>
          <w:tcPr>
            <w:tcW w:w="1703" w:type="dxa"/>
          </w:tcPr>
          <w:p w14:paraId="44F678E2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ff</w:t>
            </w:r>
          </w:p>
        </w:tc>
        <w:tc>
          <w:tcPr>
            <w:tcW w:w="2545" w:type="dxa"/>
          </w:tcPr>
          <w:p w14:paraId="3E8857A9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,37 x 99x37</w:t>
            </w:r>
          </w:p>
        </w:tc>
      </w:tr>
      <w:tr w:rsidR="00FF6721" w14:paraId="21A4F6B1" w14:textId="77777777" w:rsidTr="003C78B7">
        <w:tc>
          <w:tcPr>
            <w:tcW w:w="2123" w:type="dxa"/>
          </w:tcPr>
          <w:p w14:paraId="4A03D8D6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al cover</w:t>
            </w:r>
          </w:p>
        </w:tc>
        <w:tc>
          <w:tcPr>
            <w:tcW w:w="2123" w:type="dxa"/>
          </w:tcPr>
          <w:p w14:paraId="10A25832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MBio</w:t>
            </w:r>
          </w:p>
        </w:tc>
        <w:tc>
          <w:tcPr>
            <w:tcW w:w="1703" w:type="dxa"/>
          </w:tcPr>
          <w:p w14:paraId="3F1E3075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ff</w:t>
            </w:r>
          </w:p>
        </w:tc>
        <w:tc>
          <w:tcPr>
            <w:tcW w:w="2545" w:type="dxa"/>
          </w:tcPr>
          <w:p w14:paraId="0435DE7C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,37 x 99x37</w:t>
            </w:r>
          </w:p>
        </w:tc>
      </w:tr>
      <w:tr w:rsidR="00FF6721" w14:paraId="1AD5ABDD" w14:textId="77777777" w:rsidTr="003C78B7">
        <w:tc>
          <w:tcPr>
            <w:tcW w:w="2123" w:type="dxa"/>
          </w:tcPr>
          <w:p w14:paraId="5098AE41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croalgae cover</w:t>
            </w:r>
          </w:p>
        </w:tc>
        <w:tc>
          <w:tcPr>
            <w:tcW w:w="2123" w:type="dxa"/>
          </w:tcPr>
          <w:p w14:paraId="0C61D82C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MBio</w:t>
            </w:r>
          </w:p>
        </w:tc>
        <w:tc>
          <w:tcPr>
            <w:tcW w:w="1703" w:type="dxa"/>
          </w:tcPr>
          <w:p w14:paraId="20AEBA52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ff</w:t>
            </w:r>
          </w:p>
        </w:tc>
        <w:tc>
          <w:tcPr>
            <w:tcW w:w="2545" w:type="dxa"/>
          </w:tcPr>
          <w:p w14:paraId="6A2EA751" w14:textId="77777777" w:rsidR="00FF6721" w:rsidRPr="00670BE2" w:rsidRDefault="00FF6721" w:rsidP="003C78B7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0B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,37 x 99x37</w:t>
            </w:r>
          </w:p>
        </w:tc>
      </w:tr>
    </w:tbl>
    <w:p w14:paraId="122F042C" w14:textId="77777777" w:rsidR="00FF6721" w:rsidRDefault="00FF6721" w:rsidP="00FF6721">
      <w:pPr>
        <w:jc w:val="both"/>
      </w:pPr>
    </w:p>
    <w:p w14:paraId="30BFB904" w14:textId="77777777" w:rsidR="00FF6721" w:rsidRDefault="00FF6721" w:rsidP="00FF6721">
      <w:pPr>
        <w:jc w:val="both"/>
      </w:pPr>
    </w:p>
    <w:p w14:paraId="4909607B" w14:textId="77777777" w:rsidR="00FF6721" w:rsidRDefault="00FF6721"/>
    <w:p w14:paraId="23F0126A" w14:textId="77777777" w:rsidR="007D7CC4" w:rsidRDefault="007D7CC4"/>
    <w:p w14:paraId="4BFF3018" w14:textId="77777777" w:rsidR="007D7CC4" w:rsidRDefault="007D7CC4"/>
    <w:p w14:paraId="17E4DC6B" w14:textId="77777777" w:rsidR="007D7CC4" w:rsidRDefault="007D7CC4"/>
    <w:sectPr w:rsidR="007D7CC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CC4"/>
    <w:rsid w:val="006A478C"/>
    <w:rsid w:val="006F6E01"/>
    <w:rsid w:val="007464F0"/>
    <w:rsid w:val="007D7CC4"/>
    <w:rsid w:val="00811206"/>
    <w:rsid w:val="00923509"/>
    <w:rsid w:val="00E00144"/>
    <w:rsid w:val="00E50C6D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FB76B"/>
  <w15:docId w15:val="{22C98C0B-4F83-4C11-BB84-FDB771F0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FF67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0oUcPzIKpTZUt82It+FlUbKzKg==">AMUW2mU2gV+O98aJ8pz+4YG+aUzSdkthF5awvz8800evzfMKGrRWeSUib+f77jRsSBTy26puq4A98NgE+h28xUF8dOqe24V/Ac782Hyujzj0SpYAMaXwC7qpVz1i453acMKwYbkmroY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5</Words>
  <Characters>839</Characters>
  <Application>Microsoft Office Word</Application>
  <DocSecurity>0</DocSecurity>
  <Lines>6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Magris</dc:creator>
  <cp:lastModifiedBy>Pedro Pereira</cp:lastModifiedBy>
  <cp:revision>4</cp:revision>
  <dcterms:created xsi:type="dcterms:W3CDTF">2022-06-28T16:20:00Z</dcterms:created>
  <dcterms:modified xsi:type="dcterms:W3CDTF">2022-07-06T12:55:00Z</dcterms:modified>
</cp:coreProperties>
</file>